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line="480" w:lineRule="auto"/>
        <w:rPr>
          <w:rFonts w:hint="default"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ure S1. Frequency of pathogens detected by the DDPCR assay.</w:t>
      </w:r>
      <w:r>
        <w:rPr>
          <w:rFonts w:hint="default" w:ascii="Arial" w:hAnsi="Arial" w:cs="Arial"/>
          <w:sz w:val="20"/>
          <w:szCs w:val="20"/>
          <w:lang w:eastAsia="zh-Hans"/>
        </w:rPr>
        <w:t xml:space="preserve">Pathogen distribution of </w:t>
      </w:r>
      <w:r>
        <w:rPr>
          <w:rFonts w:ascii="Arial" w:hAnsi="Arial" w:cs="Arial"/>
          <w:sz w:val="20"/>
          <w:szCs w:val="20"/>
          <w:lang w:eastAsia="zh-Hans"/>
        </w:rPr>
        <w:t>3 serial</w:t>
      </w:r>
      <w:r>
        <w:rPr>
          <w:rFonts w:hint="default" w:ascii="Arial" w:hAnsi="Arial" w:cs="Arial"/>
          <w:sz w:val="20"/>
          <w:szCs w:val="20"/>
          <w:lang w:eastAsia="zh-Hans"/>
        </w:rPr>
        <w:t xml:space="preserve"> DPCR results is represented using 3 bar charts, and the number at the top of each chart indicates the time of the test (day0, 3 and 7). W</w:t>
      </w:r>
      <w:r>
        <w:rPr>
          <w:rFonts w:ascii="Arial" w:hAnsi="Arial" w:cs="Arial"/>
          <w:sz w:val="20"/>
          <w:szCs w:val="20"/>
          <w:lang w:eastAsia="zh-Hans"/>
        </w:rPr>
        <w:t>e found positive DDPCR results in 75.1% (142/189) tests and 206 pathogens were identified in total</w:t>
      </w:r>
      <w:r>
        <w:rPr>
          <w:rFonts w:hint="default" w:ascii="Arial" w:hAnsi="Arial" w:cs="Arial"/>
          <w:sz w:val="20"/>
          <w:szCs w:val="20"/>
          <w:lang w:eastAsia="zh-Hans"/>
        </w:rPr>
        <w:t xml:space="preserve">. </w:t>
      </w:r>
      <w:bookmarkStart w:id="0" w:name="_GoBack"/>
      <w:bookmarkEnd w:id="0"/>
      <w:r>
        <w:rPr>
          <w:rFonts w:hint="default" w:ascii="Arial" w:hAnsi="Arial" w:cs="Arial"/>
          <w:sz w:val="20"/>
          <w:szCs w:val="20"/>
          <w:lang w:eastAsia="zh-Hans"/>
        </w:rPr>
        <w:t>The 189 DDPCR tests were from</w:t>
      </w:r>
      <w:r>
        <w:rPr>
          <w:rFonts w:ascii="Arial" w:hAnsi="Arial" w:cs="Arial"/>
          <w:sz w:val="20"/>
          <w:szCs w:val="20"/>
          <w:lang w:eastAsia="zh-Hans"/>
        </w:rPr>
        <w:t xml:space="preserve"> the subgroup of 63 patients with 3 serial DDPCR tests</w:t>
      </w:r>
      <w:r>
        <w:rPr>
          <w:rFonts w:hint="default" w:ascii="Arial" w:hAnsi="Arial" w:cs="Arial"/>
          <w:sz w:val="20"/>
          <w:szCs w:val="20"/>
          <w:lang w:eastAsia="zh-Hans"/>
        </w:rPr>
        <w:t>(figure 1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D8"/>
    <w:rsid w:val="000040D8"/>
    <w:rsid w:val="00085755"/>
    <w:rsid w:val="000A249F"/>
    <w:rsid w:val="000C4818"/>
    <w:rsid w:val="000D2183"/>
    <w:rsid w:val="000D5198"/>
    <w:rsid w:val="001350C3"/>
    <w:rsid w:val="00164DB7"/>
    <w:rsid w:val="001A18E8"/>
    <w:rsid w:val="002046C5"/>
    <w:rsid w:val="00207CBA"/>
    <w:rsid w:val="0028303B"/>
    <w:rsid w:val="002A3CFE"/>
    <w:rsid w:val="002C2547"/>
    <w:rsid w:val="003061D7"/>
    <w:rsid w:val="0035685B"/>
    <w:rsid w:val="00356865"/>
    <w:rsid w:val="003C1BF8"/>
    <w:rsid w:val="003C4921"/>
    <w:rsid w:val="003F4F66"/>
    <w:rsid w:val="004667A9"/>
    <w:rsid w:val="00486C8C"/>
    <w:rsid w:val="004B1CD7"/>
    <w:rsid w:val="004E1C9C"/>
    <w:rsid w:val="004E2505"/>
    <w:rsid w:val="00550508"/>
    <w:rsid w:val="0066609F"/>
    <w:rsid w:val="006A0513"/>
    <w:rsid w:val="006B50FE"/>
    <w:rsid w:val="006B5A4B"/>
    <w:rsid w:val="00722063"/>
    <w:rsid w:val="00730974"/>
    <w:rsid w:val="00737502"/>
    <w:rsid w:val="007C4CBD"/>
    <w:rsid w:val="00803C57"/>
    <w:rsid w:val="00804F14"/>
    <w:rsid w:val="008475E8"/>
    <w:rsid w:val="008515FD"/>
    <w:rsid w:val="008B72FA"/>
    <w:rsid w:val="00902F84"/>
    <w:rsid w:val="009965BA"/>
    <w:rsid w:val="009A5EE2"/>
    <w:rsid w:val="009D048B"/>
    <w:rsid w:val="00A17CD8"/>
    <w:rsid w:val="00AB1221"/>
    <w:rsid w:val="00AB7F4A"/>
    <w:rsid w:val="00AC041E"/>
    <w:rsid w:val="00AC34C3"/>
    <w:rsid w:val="00AD405C"/>
    <w:rsid w:val="00AD41F4"/>
    <w:rsid w:val="00B87388"/>
    <w:rsid w:val="00B90A04"/>
    <w:rsid w:val="00B93069"/>
    <w:rsid w:val="00C11DCB"/>
    <w:rsid w:val="00C24ED1"/>
    <w:rsid w:val="00C93957"/>
    <w:rsid w:val="00D422F2"/>
    <w:rsid w:val="00D85B04"/>
    <w:rsid w:val="00DB76BF"/>
    <w:rsid w:val="00DE2650"/>
    <w:rsid w:val="00E17E0A"/>
    <w:rsid w:val="00EB70F2"/>
    <w:rsid w:val="00EF7F01"/>
    <w:rsid w:val="00F1657E"/>
    <w:rsid w:val="00F31B34"/>
    <w:rsid w:val="00F4242C"/>
    <w:rsid w:val="00F506FE"/>
    <w:rsid w:val="00FA380E"/>
    <w:rsid w:val="00FD37EA"/>
    <w:rsid w:val="00FF1E86"/>
    <w:rsid w:val="37FB7D44"/>
    <w:rsid w:val="6F7C49DF"/>
    <w:rsid w:val="6FBE9E85"/>
    <w:rsid w:val="7FEB84D7"/>
    <w:rsid w:val="AEFFA001"/>
    <w:rsid w:val="CD752893"/>
    <w:rsid w:val="DBFFC29F"/>
    <w:rsid w:val="DFFDE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3">
    <w:name w:val="heading 4"/>
    <w:basedOn w:val="1"/>
    <w:next w:val="1"/>
    <w:link w:val="19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unhideWhenUsed/>
    <w:qFormat/>
    <w:uiPriority w:val="99"/>
    <w:rPr>
      <w:color w:val="0000FF"/>
      <w:u w:val="single"/>
    </w:rPr>
  </w:style>
  <w:style w:type="character" w:styleId="11">
    <w:name w:val="HTML Code"/>
    <w:basedOn w:val="7"/>
    <w:semiHidden/>
    <w:unhideWhenUsed/>
    <w:qFormat/>
    <w:uiPriority w:val="99"/>
    <w:rPr>
      <w:rFonts w:ascii="宋体" w:hAnsi="宋体" w:eastAsia="宋体" w:cs="宋体"/>
      <w:sz w:val="24"/>
      <w:szCs w:val="24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13">
    <w:name w:val="stratlabel"/>
    <w:basedOn w:val="7"/>
    <w:qFormat/>
    <w:uiPriority w:val="0"/>
  </w:style>
  <w:style w:type="character" w:customStyle="1" w:styleId="14">
    <w:name w:val="stratn"/>
    <w:basedOn w:val="7"/>
    <w:qFormat/>
    <w:uiPriority w:val="0"/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font21"/>
    <w:basedOn w:val="7"/>
    <w:qFormat/>
    <w:uiPriority w:val="0"/>
    <w:rPr>
      <w:rFonts w:hint="eastAsia" w:ascii="宋体" w:hAnsi="宋体" w:eastAsia="宋体"/>
      <w:i/>
      <w:iCs/>
      <w:color w:val="333333"/>
      <w:sz w:val="18"/>
      <w:szCs w:val="18"/>
      <w:u w:val="none"/>
    </w:rPr>
  </w:style>
  <w:style w:type="character" w:customStyle="1" w:styleId="17">
    <w:name w:val="font11"/>
    <w:basedOn w:val="7"/>
    <w:qFormat/>
    <w:uiPriority w:val="0"/>
    <w:rPr>
      <w:rFonts w:hint="eastAsia" w:ascii="宋体" w:hAnsi="宋体" w:eastAsia="宋体"/>
      <w:color w:val="333333"/>
      <w:sz w:val="22"/>
      <w:szCs w:val="22"/>
      <w:u w:val="none"/>
    </w:rPr>
  </w:style>
  <w:style w:type="paragraph" w:customStyle="1" w:styleId="18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19">
    <w:name w:val="标题 4 字符"/>
    <w:basedOn w:val="7"/>
    <w:link w:val="3"/>
    <w:qFormat/>
    <w:uiPriority w:val="9"/>
    <w:rPr>
      <w:rFonts w:ascii="宋体" w:hAnsi="宋体" w:eastAsia="宋体" w:cs="宋体"/>
      <w:b/>
      <w:bCs/>
      <w:kern w:val="0"/>
      <w:sz w:val="24"/>
    </w:rPr>
  </w:style>
  <w:style w:type="character" w:customStyle="1" w:styleId="20">
    <w:name w:val="label"/>
    <w:basedOn w:val="7"/>
    <w:qFormat/>
    <w:uiPriority w:val="0"/>
  </w:style>
  <w:style w:type="character" w:customStyle="1" w:styleId="21">
    <w:name w:val="figure__title__text"/>
    <w:basedOn w:val="7"/>
    <w:qFormat/>
    <w:uiPriority w:val="0"/>
  </w:style>
  <w:style w:type="character" w:customStyle="1" w:styleId="22">
    <w:name w:val="inline-table__label"/>
    <w:basedOn w:val="7"/>
    <w:qFormat/>
    <w:uiPriority w:val="0"/>
  </w:style>
  <w:style w:type="character" w:customStyle="1" w:styleId="23">
    <w:name w:val="inline-table__title"/>
    <w:basedOn w:val="7"/>
    <w:qFormat/>
    <w:uiPriority w:val="0"/>
  </w:style>
  <w:style w:type="character" w:customStyle="1" w:styleId="24">
    <w:name w:val="标题 3 字符"/>
    <w:basedOn w:val="7"/>
    <w:link w:val="2"/>
    <w:semiHidden/>
    <w:qFormat/>
    <w:uiPriority w:val="9"/>
    <w:rPr>
      <w:b/>
      <w:bCs/>
      <w:sz w:val="32"/>
      <w:szCs w:val="32"/>
    </w:rPr>
  </w:style>
  <w:style w:type="paragraph" w:customStyle="1" w:styleId="25">
    <w:name w:val="修订1"/>
    <w:hidden/>
    <w:semiHidden/>
    <w:qFormat/>
    <w:uiPriority w:val="99"/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7</Words>
  <Characters>2037</Characters>
  <Lines>16</Lines>
  <Paragraphs>4</Paragraphs>
  <TotalTime>1</TotalTime>
  <ScaleCrop>false</ScaleCrop>
  <LinksUpToDate>false</LinksUpToDate>
  <CharactersWithSpaces>239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06:57:00Z</dcterms:created>
  <dc:creator>Microsoft Office User</dc:creator>
  <cp:lastModifiedBy>赵元菡</cp:lastModifiedBy>
  <dcterms:modified xsi:type="dcterms:W3CDTF">2023-12-21T12:49:00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2E24B747D2C2F29325C08365CA998CD5</vt:lpwstr>
  </property>
</Properties>
</file>